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73F95" w14:textId="05B26833" w:rsidR="003F5677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93EEB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Predictive factors for </w:t>
      </w:r>
      <w:r>
        <w:rPr>
          <w:rFonts w:ascii="Times New Roman" w:hAnsi="Times New Roman" w:cs="Times New Roman" w:hint="eastAsia"/>
          <w:b/>
          <w:bCs/>
        </w:rPr>
        <w:t>PFS</w:t>
      </w:r>
      <w:r>
        <w:rPr>
          <w:rFonts w:ascii="Times New Roman" w:hAnsi="Times New Roman" w:cs="Times New Roman"/>
          <w:b/>
          <w:bCs/>
        </w:rPr>
        <w:t xml:space="preserve"> by univariate and multivariate analysis</w:t>
      </w:r>
    </w:p>
    <w:tbl>
      <w:tblPr>
        <w:tblStyle w:val="a3"/>
        <w:tblW w:w="12045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60"/>
        <w:gridCol w:w="3118"/>
        <w:gridCol w:w="1867"/>
        <w:gridCol w:w="1394"/>
        <w:gridCol w:w="1844"/>
        <w:gridCol w:w="1162"/>
      </w:tblGrid>
      <w:tr w:rsidR="003F5677" w14:paraId="4AC92206" w14:textId="77777777">
        <w:trPr>
          <w:trHeight w:val="358"/>
        </w:trPr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4F12C5" w14:textId="77777777" w:rsidR="003F5677" w:rsidRDefault="003F567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8FC8AA" w14:textId="77777777" w:rsidR="003F5677" w:rsidRDefault="003F567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11E4F7" w14:textId="77777777" w:rsidR="003F5677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es</w:t>
            </w:r>
          </w:p>
        </w:tc>
        <w:tc>
          <w:tcPr>
            <w:tcW w:w="30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89D550" w14:textId="77777777" w:rsidR="003F5677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Multivariate analyses</w:t>
            </w:r>
          </w:p>
        </w:tc>
      </w:tr>
      <w:tr w:rsidR="003F5677" w14:paraId="7010092D" w14:textId="77777777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105B" w14:textId="77777777" w:rsidR="003F5677" w:rsidRDefault="003F567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F342D" w14:textId="77777777" w:rsidR="003F5677" w:rsidRDefault="003F567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14FE8" w14:textId="60D2AD61" w:rsidR="003F5677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="00885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CI)     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9354E" w:rsidRPr="00D35C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Φ</w:t>
            </w:r>
            <w:proofErr w:type="spellEnd"/>
          </w:p>
        </w:tc>
        <w:tc>
          <w:tcPr>
            <w:tcW w:w="3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33B8B" w14:textId="2C245FE6" w:rsidR="003F5677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="00885E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CI)     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 w:rsidR="00F9354E" w:rsidRPr="00D35C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Φ</w:t>
            </w:r>
            <w:proofErr w:type="spellEnd"/>
          </w:p>
        </w:tc>
      </w:tr>
      <w:tr w:rsidR="00885E0A" w:rsidRPr="000557F2" w14:paraId="5E436DCB" w14:textId="77777777">
        <w:trPr>
          <w:trHeight w:val="287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D00B4" w14:textId="0B305D0E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0CEE2" w14:textId="02B183E2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male vs. female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D979B" w14:textId="06781BB6" w:rsidR="00885E0A" w:rsidRPr="000557F2" w:rsidRDefault="00F9354E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  <w:r w:rsidR="00885E0A"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  <w:r w:rsidR="00885E0A"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="00885E0A"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DF789" w14:textId="771939C9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E47FE" w14:textId="77777777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CB39E" w14:textId="77777777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5E0A" w:rsidRPr="000557F2" w14:paraId="38E903A3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E3D4" w14:textId="4F062C48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4C291D" w14:textId="637DC93D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3698147"/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bookmarkStart w:id="1" w:name="_Hlk133698199"/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bookmarkEnd w:id="0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02FE" w14:textId="10712D56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6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8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B2BA" w14:textId="1666EE19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4523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3911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5E0A" w:rsidRPr="000557F2" w14:paraId="0D914A9F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6279" w14:textId="297296D4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F7A920" w14:textId="22BE8696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1-2 vs. 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2369" w14:textId="6F70FA23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7DD7" w14:textId="24CFA564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5CF9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9B51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5E0A" w:rsidRPr="000557F2" w14:paraId="1E7C8B1D" w14:textId="77777777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6139" w14:textId="19F8CD19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2E688AD" w14:textId="6746BACC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F477" w14:textId="6EA0D8A3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7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6C1A" w14:textId="4EB34D54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D706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AFC9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885E0A" w:rsidRPr="000557F2" w14:paraId="1E9638A4" w14:textId="77777777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A0E4" w14:textId="7FFDE195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ver metast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B61E00" w14:textId="02F92EB2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B14D" w14:textId="46950A90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C5DD" w14:textId="6A19ABE9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A8E6" w14:textId="30337996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3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2B76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85E0A" w:rsidRPr="000557F2" w14:paraId="4DD8F2E0" w14:textId="77777777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BF34" w14:textId="71B0B86D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in metast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3ED647" w14:textId="5365DF15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37F6" w14:textId="0A93A19A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(0.7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ADDD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FD4B46D" w14:textId="77777777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E1A9BD4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5E0A" w:rsidRPr="000557F2" w14:paraId="572EFF97" w14:textId="77777777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5392" w14:textId="5FDDB8FB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ne metast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94B380" w14:textId="3C081C2A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 xml:space="preserve">Yes vs. No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F678" w14:textId="17BDE2F8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1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F936" w14:textId="55156CAD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</w:t>
            </w:r>
            <w:r w:rsidR="00F93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7F7B" w14:textId="317F8ED6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(1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93FC" w14:textId="3D39C4DD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="00F93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9</w:t>
            </w: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885E0A" w:rsidRPr="000557F2" w14:paraId="4BBADB73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23EA" w14:textId="09245590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eline C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3E9C9B" w14:textId="38EBDEC9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11 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76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9C8F" w14:textId="2512A38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E0E9" w14:textId="69B68BD3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33698263"/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="00F93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7</w:t>
            </w: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bookmarkEnd w:id="2"/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FEA6" w14:textId="79FBBE64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DC07" w14:textId="007C6354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</w:t>
            </w:r>
            <w:r w:rsidR="00F935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885E0A" w:rsidRPr="000557F2" w14:paraId="149B4904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9BA0" w14:textId="5B6D0DF1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33698517"/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 alte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93C2297" w14:textId="3CBBD23B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D00C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(0.42-0.75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4A5A" w14:textId="0B71602F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5169" w14:textId="4801C18F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(0.37-0.6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0694" w14:textId="61B014EF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Pr="00055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bookmarkEnd w:id="3"/>
      <w:tr w:rsidR="00885E0A" w:rsidRPr="000557F2" w14:paraId="77BBDB83" w14:textId="77777777">
        <w:trPr>
          <w:trHeight w:val="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CBA3" w14:textId="2F1A1CA0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2CF3FF" w14:textId="1144E41E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0 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2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57ED" w14:textId="648D9104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F438" w14:textId="02A0847C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1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37BC903" w14:textId="77777777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EDB2233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5E0A" w:rsidRPr="000557F2" w14:paraId="38512542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1A63" w14:textId="06E64EE5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2BE3416" w14:textId="1847FA4C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0E07" w14:textId="2AD0EADE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(0.6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FAD0" w14:textId="209FC6C8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AFFD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281601F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5E0A" w:rsidRPr="000557F2" w14:paraId="4355A40D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1DF6" w14:textId="443815A9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FD2DB4" w14:textId="42E6FF98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8 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3.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02DF" w14:textId="33490984" w:rsidR="00885E0A" w:rsidRPr="000557F2" w:rsidRDefault="00F9354E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  <w:r w:rsidR="00885E0A"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="00885E0A"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885E0A"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EC7D" w14:textId="685E0A03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056828E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1DB40E7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5E0A" w:rsidRPr="000557F2" w14:paraId="299277B2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6129" w14:textId="11BBD9D1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, m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3344F4" w14:textId="068D2774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 vs. &lt;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FD10" w14:textId="6FB9F7C5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8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2009" w14:textId="3F1C05E3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3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CF36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3193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5E0A" w:rsidRPr="000557F2" w14:paraId="71CC16BF" w14:textId="77777777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06B058" w14:textId="61A629DC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mg/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81827" w14:textId="38B80FAF" w:rsidR="00885E0A" w:rsidRPr="000557F2" w:rsidRDefault="00885E0A" w:rsidP="00885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0557F2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2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B3777E" w14:textId="3EC45C55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FC091F" w14:textId="242B4D2D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 w:rsidR="00F935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F6B6C3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557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E4223" w14:textId="77777777" w:rsidR="00885E0A" w:rsidRPr="000557F2" w:rsidRDefault="00885E0A" w:rsidP="00885E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57C9963E" w14:textId="60E7E7B2" w:rsidR="00885E0A" w:rsidRDefault="00885E0A" w:rsidP="00885E0A">
      <w:pPr>
        <w:widowControl/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9A5B66">
        <w:rPr>
          <w:rFonts w:ascii="Times New Roman" w:hAnsi="Times New Roman" w:cs="Times New Roman"/>
          <w:sz w:val="18"/>
          <w:szCs w:val="18"/>
        </w:rPr>
        <w:t>Abbr</w:t>
      </w:r>
      <w:r w:rsidRPr="009A5B66">
        <w:rPr>
          <w:rFonts w:ascii="Times New Roman" w:eastAsia="等线" w:hAnsi="Times New Roman" w:cs="Times New Roman"/>
          <w:sz w:val="18"/>
          <w:szCs w:val="18"/>
        </w:rPr>
        <w:t xml:space="preserve">eviations: </w:t>
      </w:r>
      <w:bookmarkStart w:id="4" w:name="_Hlk132532455"/>
      <w:r>
        <w:rPr>
          <w:rFonts w:ascii="Times New Roman" w:eastAsia="等线" w:hAnsi="Times New Roman" w:cs="Times New Roman"/>
          <w:sz w:val="18"/>
          <w:szCs w:val="18"/>
        </w:rPr>
        <w:t>PF</w:t>
      </w:r>
      <w:r w:rsidRPr="009A5B66">
        <w:rPr>
          <w:rFonts w:ascii="Times New Roman" w:eastAsia="等线" w:hAnsi="Times New Roman" w:cs="Times New Roman"/>
          <w:sz w:val="18"/>
          <w:szCs w:val="18"/>
        </w:rPr>
        <w:t>S</w:t>
      </w:r>
      <w:r>
        <w:rPr>
          <w:rFonts w:ascii="Times New Roman" w:eastAsia="等线" w:hAnsi="Times New Roman" w:cs="Times New Roman"/>
          <w:sz w:val="18"/>
          <w:szCs w:val="18"/>
        </w:rPr>
        <w:t xml:space="preserve">, </w:t>
      </w:r>
      <w:bookmarkEnd w:id="4"/>
      <w:r>
        <w:rPr>
          <w:rFonts w:ascii="Times New Roman" w:eastAsia="等线" w:hAnsi="Times New Roman" w:cs="Times New Roman"/>
          <w:sz w:val="18"/>
          <w:szCs w:val="18"/>
        </w:rPr>
        <w:t>progression-free survival;</w:t>
      </w:r>
      <w:r w:rsidRPr="009A5B66">
        <w:rPr>
          <w:rFonts w:ascii="Times New Roman" w:eastAsia="等线" w:hAnsi="Times New Roman" w:cs="Times New Roman"/>
          <w:sz w:val="18"/>
          <w:szCs w:val="18"/>
        </w:rPr>
        <w:t xml:space="preserve"> ECOG-PS</w:t>
      </w:r>
      <w:r>
        <w:rPr>
          <w:rFonts w:ascii="Times New Roman" w:eastAsia="等线" w:hAnsi="Times New Roman" w:cs="Times New Roman"/>
          <w:sz w:val="18"/>
          <w:szCs w:val="18"/>
        </w:rPr>
        <w:t xml:space="preserve">, </w:t>
      </w:r>
      <w:r w:rsidRPr="009A5B66">
        <w:rPr>
          <w:rFonts w:ascii="Times New Roman" w:eastAsia="等线" w:hAnsi="Times New Roman" w:cs="Times New Roman"/>
          <w:sz w:val="18"/>
          <w:szCs w:val="18"/>
        </w:rPr>
        <w:t>Eastern Cooperative Oncology Group performance status</w:t>
      </w:r>
      <w:r>
        <w:rPr>
          <w:rFonts w:ascii="Times New Roman" w:eastAsia="等线" w:hAnsi="Times New Roman" w:cs="Times New Roman"/>
          <w:sz w:val="18"/>
          <w:szCs w:val="18"/>
        </w:rPr>
        <w:t>;</w:t>
      </w:r>
      <w:r w:rsidRPr="009A5B66">
        <w:rPr>
          <w:rFonts w:ascii="Times New Roman" w:eastAsia="等线" w:hAnsi="Times New Roman" w:cs="Times New Roman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sz w:val="18"/>
          <w:szCs w:val="18"/>
        </w:rPr>
        <w:t>C</w:t>
      </w:r>
      <w:r w:rsidR="00F9354E">
        <w:rPr>
          <w:rFonts w:ascii="Times New Roman" w:eastAsia="等线" w:hAnsi="Times New Roman" w:cs="Times New Roman"/>
          <w:sz w:val="18"/>
          <w:szCs w:val="18"/>
        </w:rPr>
        <w:t>h</w:t>
      </w:r>
      <w:r>
        <w:rPr>
          <w:rFonts w:ascii="Times New Roman" w:eastAsia="等线" w:hAnsi="Times New Roman" w:cs="Times New Roman"/>
          <w:sz w:val="18"/>
          <w:szCs w:val="18"/>
        </w:rPr>
        <w:t>E, C</w:t>
      </w:r>
      <w:r w:rsidRPr="009A5B66">
        <w:rPr>
          <w:rFonts w:ascii="Times New Roman" w:eastAsia="等线" w:hAnsi="Times New Roman" w:cs="Times New Roman"/>
          <w:sz w:val="18"/>
          <w:szCs w:val="18"/>
        </w:rPr>
        <w:t>holinesterase</w:t>
      </w:r>
      <w:r>
        <w:rPr>
          <w:rFonts w:ascii="Times New Roman" w:eastAsia="等线" w:hAnsi="Times New Roman" w:cs="Times New Roman"/>
          <w:sz w:val="18"/>
          <w:szCs w:val="18"/>
        </w:rPr>
        <w:t xml:space="preserve">; </w:t>
      </w:r>
      <w:r w:rsidRPr="009A5B66">
        <w:rPr>
          <w:rFonts w:ascii="Times New Roman" w:eastAsia="等线" w:hAnsi="Times New Roman" w:cs="Times New Roman"/>
          <w:sz w:val="18"/>
          <w:szCs w:val="18"/>
        </w:rPr>
        <w:t>LDH</w:t>
      </w:r>
      <w:r>
        <w:rPr>
          <w:rFonts w:ascii="Times New Roman" w:eastAsia="等线" w:hAnsi="Times New Roman" w:cs="Times New Roman"/>
          <w:sz w:val="18"/>
          <w:szCs w:val="18"/>
        </w:rPr>
        <w:t xml:space="preserve">, </w:t>
      </w:r>
      <w:r w:rsidRPr="009A5B66">
        <w:rPr>
          <w:rFonts w:ascii="Times New Roman" w:eastAsia="等线" w:hAnsi="Times New Roman" w:cs="Times New Roman"/>
          <w:sz w:val="18"/>
          <w:szCs w:val="18"/>
        </w:rPr>
        <w:t>lactate dehydrogenase</w:t>
      </w:r>
      <w:r>
        <w:rPr>
          <w:rFonts w:ascii="Times New Roman" w:eastAsia="等线" w:hAnsi="Times New Roman" w:cs="Times New Roman"/>
          <w:sz w:val="18"/>
          <w:szCs w:val="18"/>
        </w:rPr>
        <w:t>;</w:t>
      </w:r>
      <w:r w:rsidRPr="009A5B66">
        <w:rPr>
          <w:rFonts w:ascii="Times New Roman" w:eastAsia="等线" w:hAnsi="Times New Roman" w:cs="Times New Roman"/>
          <w:sz w:val="18"/>
          <w:szCs w:val="18"/>
        </w:rPr>
        <w:t xml:space="preserve"> </w:t>
      </w:r>
    </w:p>
    <w:p w14:paraId="6B95B53E" w14:textId="77777777" w:rsidR="00885E0A" w:rsidRPr="009A5B66" w:rsidRDefault="00885E0A" w:rsidP="00885E0A">
      <w:pPr>
        <w:widowControl/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9A5B66">
        <w:rPr>
          <w:rFonts w:ascii="Times New Roman" w:eastAsia="等线" w:hAnsi="Times New Roman" w:cs="Times New Roman"/>
          <w:sz w:val="18"/>
          <w:szCs w:val="18"/>
        </w:rPr>
        <w:t>ALB, serum albumin; NLR, neutrophil-to-lymphocyte ratio; CRP, C-reactive protein; SAA, serum amyloid A;</w:t>
      </w:r>
    </w:p>
    <w:p w14:paraId="6956FADD" w14:textId="428AB2AD" w:rsidR="00885E0A" w:rsidRPr="009A5B66" w:rsidRDefault="00885E0A" w:rsidP="00885E0A">
      <w:pPr>
        <w:jc w:val="left"/>
        <w:rPr>
          <w:rFonts w:ascii="Times New Roman" w:hAnsi="Times New Roman" w:cs="Times New Roman"/>
        </w:rPr>
      </w:pPr>
      <w:r w:rsidRPr="009A5B66">
        <w:rPr>
          <w:rFonts w:ascii="Times New Roman" w:eastAsia="等线" w:hAnsi="Times New Roman" w:cs="Times New Roman"/>
          <w:sz w:val="18"/>
          <w:szCs w:val="18"/>
        </w:rPr>
        <w:t xml:space="preserve">HR Hazard ratio, CI Confidence interval. </w:t>
      </w:r>
      <w:proofErr w:type="spellStart"/>
      <w:r w:rsidRPr="009A5B66">
        <w:rPr>
          <w:rFonts w:ascii="Times New Roman" w:eastAsia="等线" w:hAnsi="Times New Roman" w:cs="Times New Roman"/>
          <w:b/>
          <w:bCs/>
          <w:sz w:val="18"/>
          <w:szCs w:val="18"/>
          <w:vertAlign w:val="superscript"/>
        </w:rPr>
        <w:t>Φ</w:t>
      </w:r>
      <w:r w:rsidRPr="009A5B66">
        <w:rPr>
          <w:rFonts w:ascii="Times New Roman" w:hAnsi="Times New Roman" w:cs="Times New Roman"/>
          <w:sz w:val="18"/>
          <w:szCs w:val="18"/>
        </w:rPr>
        <w:t>Values</w:t>
      </w:r>
      <w:proofErr w:type="spellEnd"/>
      <w:r w:rsidRPr="009A5B66">
        <w:rPr>
          <w:rFonts w:ascii="Times New Roman" w:hAnsi="Times New Roman" w:cs="Times New Roman"/>
          <w:sz w:val="18"/>
          <w:szCs w:val="18"/>
        </w:rPr>
        <w:t xml:space="preserve"> in boldface indicate </w:t>
      </w:r>
      <w:r w:rsidR="00F9354E" w:rsidRPr="005E12F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A5B66">
        <w:rPr>
          <w:rFonts w:ascii="Times New Roman" w:hAnsi="Times New Roman" w:cs="Times New Roman"/>
          <w:sz w:val="18"/>
          <w:szCs w:val="18"/>
        </w:rPr>
        <w:t xml:space="preserve"> values &lt;0.05.</w:t>
      </w:r>
    </w:p>
    <w:p w14:paraId="5BE28712" w14:textId="77777777" w:rsidR="003F5677" w:rsidRPr="00885E0A" w:rsidRDefault="003F5677"/>
    <w:sectPr w:rsidR="003F5677" w:rsidRPr="00885E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6583B" w14:textId="77777777" w:rsidR="009C3CB0" w:rsidRDefault="009C3CB0" w:rsidP="000557F2">
      <w:r>
        <w:separator/>
      </w:r>
    </w:p>
  </w:endnote>
  <w:endnote w:type="continuationSeparator" w:id="0">
    <w:p w14:paraId="4DA0B718" w14:textId="77777777" w:rsidR="009C3CB0" w:rsidRDefault="009C3CB0" w:rsidP="0005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3A543" w14:textId="77777777" w:rsidR="009C3CB0" w:rsidRDefault="009C3CB0" w:rsidP="000557F2">
      <w:r>
        <w:separator/>
      </w:r>
    </w:p>
  </w:footnote>
  <w:footnote w:type="continuationSeparator" w:id="0">
    <w:p w14:paraId="31556B5B" w14:textId="77777777" w:rsidR="009C3CB0" w:rsidRDefault="009C3CB0" w:rsidP="00055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2ZGZiNzZiNDVlOGViOWVmM2JhOTY0NGJkNjUyYzgifQ=="/>
  </w:docVars>
  <w:rsids>
    <w:rsidRoot w:val="22DC243B"/>
    <w:rsid w:val="000557F2"/>
    <w:rsid w:val="00096B90"/>
    <w:rsid w:val="00301B3E"/>
    <w:rsid w:val="003F5677"/>
    <w:rsid w:val="005E12F4"/>
    <w:rsid w:val="007E578A"/>
    <w:rsid w:val="00885E0A"/>
    <w:rsid w:val="009C3CB0"/>
    <w:rsid w:val="00B93EEB"/>
    <w:rsid w:val="00D35C45"/>
    <w:rsid w:val="00DD739D"/>
    <w:rsid w:val="00F9354E"/>
    <w:rsid w:val="22DC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4A6E99"/>
  <w15:docId w15:val="{CD424649-8E58-4FC1-B395-3632976D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0557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557F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55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557F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am</dc:creator>
  <cp:lastModifiedBy>Hestia Xiao</cp:lastModifiedBy>
  <cp:revision>6</cp:revision>
  <dcterms:created xsi:type="dcterms:W3CDTF">2023-11-17T14:51:00Z</dcterms:created>
  <dcterms:modified xsi:type="dcterms:W3CDTF">2024-01-2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55B3F63461C4ACA922030C187973119_11</vt:lpwstr>
  </property>
</Properties>
</file>